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80" w:rightFromText="180" w:vertAnchor="page" w:horzAnchor="margin" w:tblpY="2271"/>
        <w:tblW w:w="86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126"/>
        <w:gridCol w:w="1985"/>
        <w:gridCol w:w="992"/>
      </w:tblGrid>
      <w:tr w:rsidR="00CF361C" w:rsidRPr="0024308C" w:rsidTr="00CF361C">
        <w:trPr>
          <w:trHeight w:val="300"/>
        </w:trPr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F361C" w:rsidRPr="00AF1368" w:rsidRDefault="00CF361C" w:rsidP="00CF361C">
            <w:pP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AF1368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F361C" w:rsidRPr="00AF1368" w:rsidRDefault="00CF361C" w:rsidP="00CF361C">
            <w:pP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AF1368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en-GB"/>
              </w:rPr>
              <w:t>Idiopathic, n (%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F361C" w:rsidRPr="00AF1368" w:rsidRDefault="00CF361C" w:rsidP="00CF361C">
            <w:pP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AF1368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en-GB"/>
              </w:rPr>
              <w:t>NSII, n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CF361C" w:rsidRPr="00AF1368" w:rsidRDefault="00CF361C" w:rsidP="00CF361C">
            <w:pPr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AF1368">
              <w:rPr>
                <w:rFonts w:ascii="Calibri" w:eastAsia="Times New Roman" w:hAnsi="Calibri" w:cs="Calibri"/>
                <w:b/>
                <w:i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CF361C" w:rsidRPr="0024308C" w:rsidTr="00CF361C">
        <w:trPr>
          <w:trHeight w:val="300"/>
        </w:trPr>
        <w:tc>
          <w:tcPr>
            <w:tcW w:w="3539" w:type="dxa"/>
            <w:tcBorders>
              <w:top w:val="single" w:sz="12" w:space="0" w:color="auto"/>
            </w:tcBorders>
            <w:noWrap/>
            <w:hideMark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 xml:space="preserve">Hyperaemic mucous </w:t>
            </w:r>
            <w:proofErr w:type="spellStart"/>
            <w:r w:rsidRPr="0082371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membranes</w:t>
            </w:r>
            <w:r w:rsidRPr="0082371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</w:tcBorders>
            <w:noWrap/>
            <w:hideMark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3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8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strike/>
                <w:color w:val="000000"/>
                <w:sz w:val="20"/>
                <w:szCs w:val="20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41</w:t>
            </w:r>
          </w:p>
        </w:tc>
      </w:tr>
      <w:tr w:rsidR="00CF361C" w:rsidRPr="0024308C" w:rsidTr="00CF361C">
        <w:trPr>
          <w:trHeight w:val="300"/>
        </w:trPr>
        <w:tc>
          <w:tcPr>
            <w:tcW w:w="3539" w:type="dxa"/>
            <w:noWrap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126" w:type="dxa"/>
            <w:noWrap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985" w:type="dxa"/>
            <w:noWrap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2" w:type="dxa"/>
            <w:noWrap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CF361C" w:rsidRPr="0024308C" w:rsidTr="00CF361C">
        <w:trPr>
          <w:trHeight w:val="300"/>
        </w:trPr>
        <w:tc>
          <w:tcPr>
            <w:tcW w:w="3539" w:type="dxa"/>
            <w:noWrap/>
            <w:hideMark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Heart rate (median [IQR])</w:t>
            </w:r>
            <w:r w:rsidRPr="0082371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26" w:type="dxa"/>
            <w:noWrap/>
            <w:hideMark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00 [40.00, 52.00]</w:t>
            </w:r>
          </w:p>
        </w:tc>
        <w:tc>
          <w:tcPr>
            <w:tcW w:w="1985" w:type="dxa"/>
            <w:noWrap/>
            <w:hideMark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00 [40.00, 54.00]</w:t>
            </w:r>
          </w:p>
        </w:tc>
        <w:tc>
          <w:tcPr>
            <w:tcW w:w="992" w:type="dxa"/>
            <w:noWrap/>
            <w:hideMark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7</w:t>
            </w:r>
          </w:p>
        </w:tc>
      </w:tr>
      <w:tr w:rsidR="00CF361C" w:rsidRPr="0024308C" w:rsidTr="00CF361C">
        <w:trPr>
          <w:trHeight w:val="300"/>
        </w:trPr>
        <w:tc>
          <w:tcPr>
            <w:tcW w:w="3539" w:type="dxa"/>
            <w:noWrap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Respiratory rate (median [IQR])</w:t>
            </w:r>
            <w:r w:rsidRPr="0082371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2126" w:type="dxa"/>
            <w:noWrap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00 [12.00, 20.00]</w:t>
            </w:r>
          </w:p>
        </w:tc>
        <w:tc>
          <w:tcPr>
            <w:tcW w:w="1985" w:type="dxa"/>
            <w:noWrap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.00 [12.00, 20.00]</w:t>
            </w:r>
          </w:p>
        </w:tc>
        <w:tc>
          <w:tcPr>
            <w:tcW w:w="992" w:type="dxa"/>
            <w:noWrap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strike/>
                <w:color w:val="000000"/>
                <w:sz w:val="20"/>
                <w:szCs w:val="20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93</w:t>
            </w:r>
          </w:p>
        </w:tc>
      </w:tr>
      <w:tr w:rsidR="00CF361C" w:rsidRPr="0024308C" w:rsidTr="00CF361C">
        <w:trPr>
          <w:trHeight w:val="300"/>
        </w:trPr>
        <w:tc>
          <w:tcPr>
            <w:tcW w:w="3539" w:type="dxa"/>
            <w:noWrap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2126" w:type="dxa"/>
            <w:noWrap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strike/>
                <w:color w:val="000000"/>
                <w:sz w:val="20"/>
                <w:szCs w:val="20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985" w:type="dxa"/>
            <w:noWrap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2371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noWrap/>
          </w:tcPr>
          <w:p w:rsidR="00CF361C" w:rsidRPr="00823714" w:rsidRDefault="00CF361C" w:rsidP="00CF361C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CF361C" w:rsidRPr="00255E4B" w:rsidRDefault="00B87AAC" w:rsidP="00CF361C">
      <w:pPr>
        <w:spacing w:line="240" w:lineRule="auto"/>
      </w:pPr>
      <w:r w:rsidRPr="00823714">
        <w:t>Suppl. T</w:t>
      </w:r>
      <w:r w:rsidR="00617A13" w:rsidRPr="00823714">
        <w:t>able 1c</w:t>
      </w:r>
      <w:r w:rsidR="00C60969" w:rsidRPr="00823714">
        <w:t>. Admission data</w:t>
      </w:r>
      <w:r w:rsidR="00E546F7" w:rsidRPr="00823714">
        <w:t xml:space="preserve"> showing variable</w:t>
      </w:r>
      <w:r w:rsidR="00CF361C" w:rsidRPr="00823714">
        <w:t>s non-significant between non-strangulating infarction cases (NSII) and idiopathic cases, us</w:t>
      </w:r>
      <w:r w:rsidR="00CD1D49" w:rsidRPr="00823714">
        <w:t>ing, for quantitative measures</w:t>
      </w:r>
      <w:r w:rsidR="00CF361C" w:rsidRPr="00823714">
        <w:t xml:space="preserve">, the </w:t>
      </w:r>
      <w:proofErr w:type="spellStart"/>
      <w:r w:rsidR="00CF361C" w:rsidRPr="00823714">
        <w:t>Kruskal</w:t>
      </w:r>
      <w:proofErr w:type="spellEnd"/>
      <w:r w:rsidR="00CF361C" w:rsidRPr="00823714">
        <w:t xml:space="preserve">-Wallis </w:t>
      </w:r>
      <w:r w:rsidR="00E53089" w:rsidRPr="00823714">
        <w:t xml:space="preserve">rank </w:t>
      </w:r>
      <w:r w:rsidR="00CF361C" w:rsidRPr="00823714">
        <w:t xml:space="preserve">sum test, and for qualitative </w:t>
      </w:r>
      <w:r w:rsidR="00CD1D49" w:rsidRPr="00823714">
        <w:t>measures</w:t>
      </w:r>
      <w:r w:rsidR="005A13F4">
        <w:t>, the Fis</w:t>
      </w:r>
      <w:bookmarkStart w:id="0" w:name="_GoBack"/>
      <w:bookmarkEnd w:id="0"/>
      <w:r w:rsidR="00CF361C" w:rsidRPr="00823714">
        <w:t>her exact test</w:t>
      </w:r>
      <w:r w:rsidR="00E546F7" w:rsidRPr="00823714">
        <w:t>.</w:t>
      </w:r>
      <w:r w:rsidR="00E546F7">
        <w:t xml:space="preserve"> </w:t>
      </w:r>
    </w:p>
    <w:p w:rsidR="00E546F7" w:rsidRPr="008A0F1E" w:rsidRDefault="00E546F7" w:rsidP="00AF1368">
      <w:pPr>
        <w:spacing w:after="0" w:line="240" w:lineRule="auto"/>
        <w:rPr>
          <w:sz w:val="18"/>
          <w:szCs w:val="18"/>
        </w:rPr>
      </w:pPr>
      <w:proofErr w:type="gramStart"/>
      <w:r w:rsidRPr="008A0F1E">
        <w:rPr>
          <w:sz w:val="18"/>
          <w:szCs w:val="18"/>
          <w:vertAlign w:val="superscript"/>
        </w:rPr>
        <w:t>a</w:t>
      </w:r>
      <w:proofErr w:type="gramEnd"/>
      <w:r w:rsidRPr="008A0F1E">
        <w:rPr>
          <w:sz w:val="18"/>
          <w:szCs w:val="18"/>
          <w:vertAlign w:val="superscript"/>
        </w:rPr>
        <w:t xml:space="preserve"> </w:t>
      </w:r>
      <w:r w:rsidR="005A13F4">
        <w:rPr>
          <w:sz w:val="18"/>
          <w:szCs w:val="18"/>
        </w:rPr>
        <w:t>Fisher</w:t>
      </w:r>
      <w:r w:rsidR="00823714">
        <w:rPr>
          <w:sz w:val="18"/>
          <w:szCs w:val="18"/>
        </w:rPr>
        <w:t xml:space="preserve"> exact test;</w:t>
      </w:r>
      <w:r w:rsidRPr="008A0F1E">
        <w:rPr>
          <w:sz w:val="18"/>
          <w:szCs w:val="18"/>
        </w:rPr>
        <w:t xml:space="preserve"> </w:t>
      </w:r>
      <w:r w:rsidRPr="008A0F1E">
        <w:rPr>
          <w:sz w:val="18"/>
          <w:szCs w:val="18"/>
          <w:vertAlign w:val="superscript"/>
        </w:rPr>
        <w:t>b</w:t>
      </w:r>
      <w:r w:rsidRPr="008A0F1E">
        <w:rPr>
          <w:sz w:val="18"/>
          <w:szCs w:val="18"/>
        </w:rPr>
        <w:t xml:space="preserve"> </w:t>
      </w:r>
      <w:proofErr w:type="spellStart"/>
      <w:r w:rsidRPr="008A0F1E">
        <w:rPr>
          <w:sz w:val="18"/>
          <w:szCs w:val="18"/>
        </w:rPr>
        <w:t>Kruskal</w:t>
      </w:r>
      <w:proofErr w:type="spellEnd"/>
      <w:r w:rsidRPr="008A0F1E">
        <w:rPr>
          <w:sz w:val="18"/>
          <w:szCs w:val="18"/>
        </w:rPr>
        <w:t>-Wallis rank sum test</w:t>
      </w:r>
    </w:p>
    <w:p w:rsidR="00E546F7" w:rsidRDefault="00E546F7" w:rsidP="00AF1368">
      <w:pPr>
        <w:spacing w:line="240" w:lineRule="auto"/>
      </w:pPr>
    </w:p>
    <w:sectPr w:rsidR="00E546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B90"/>
    <w:rsid w:val="000A6FBA"/>
    <w:rsid w:val="002C3B90"/>
    <w:rsid w:val="003C6CC2"/>
    <w:rsid w:val="0045459C"/>
    <w:rsid w:val="005A13F4"/>
    <w:rsid w:val="005A7816"/>
    <w:rsid w:val="00617A13"/>
    <w:rsid w:val="008171FD"/>
    <w:rsid w:val="00823714"/>
    <w:rsid w:val="00A44090"/>
    <w:rsid w:val="00AF1368"/>
    <w:rsid w:val="00B87AAC"/>
    <w:rsid w:val="00C60969"/>
    <w:rsid w:val="00CC798A"/>
    <w:rsid w:val="00CD1D49"/>
    <w:rsid w:val="00CF361C"/>
    <w:rsid w:val="00E53089"/>
    <w:rsid w:val="00E546F7"/>
    <w:rsid w:val="00FC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5F3AF7"/>
  <w15:chartTrackingRefBased/>
  <w15:docId w15:val="{2C6F107D-407E-4905-A0E4-FA04397E3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B90"/>
    <w:pPr>
      <w:spacing w:after="200" w:line="276" w:lineRule="auto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C3B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2">
    <w:name w:val="Plain Table 2"/>
    <w:basedOn w:val="Normaltabell"/>
    <w:uiPriority w:val="42"/>
    <w:rsid w:val="00617A1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va Alm</dc:creator>
  <cp:keywords/>
  <dc:description/>
  <cp:lastModifiedBy>Ylva Hedberg Alm</cp:lastModifiedBy>
  <cp:revision>14</cp:revision>
  <dcterms:created xsi:type="dcterms:W3CDTF">2021-09-28T07:13:00Z</dcterms:created>
  <dcterms:modified xsi:type="dcterms:W3CDTF">2022-03-08T07:12:00Z</dcterms:modified>
</cp:coreProperties>
</file>